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. Antibodies, sources, and dilutions.</w:t>
      </w:r>
    </w:p>
    <w:tbl>
      <w:tblPr>
        <w:tblW w:w="4203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39"/>
        <w:gridCol w:w="1342"/>
        <w:gridCol w:w="822"/>
      </w:tblGrid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tibody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ilution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</w:t>
            </w:r>
          </w:p>
        </w:tc>
        <w:tc>
          <w:tcPr>
            <w:tcW w:w="13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aplication</w:t>
            </w:r>
          </w:p>
        </w:tc>
        <w:tc>
          <w:tcPr>
            <w:tcW w:w="8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x2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Cruz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1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am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Cruz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x1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x6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Cruz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stin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Cruz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67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j1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-Aldrich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4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j1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3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2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-Aldrich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88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AP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rbyt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4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icon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us biologica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-Aldrich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BA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icon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61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napsin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-Aldrich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at anti mouse Alexa 488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vitrogen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5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at anti mouse Alexa 568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vitrogen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5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at anti rabbit Alexa 568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vitrogen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5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at anti rabbit Alexa 546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vitrogen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500</w:t>
            </w:r>
          </w:p>
        </w:tc>
      </w:tr>
      <w:tr>
        <w:trPr>
          <w:trHeight w:val="23" w:hRule="atLeast"/>
        </w:trPr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at antimouse IgM 488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vitrogen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50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1:24:00Z</dcterms:created>
  <dc:creator>Baharvand</dc:creator>
  <dc:description/>
  <cp:keywords/>
  <dc:language>en-US</dc:language>
  <cp:lastModifiedBy>Baharvand</cp:lastModifiedBy>
  <dcterms:modified xsi:type="dcterms:W3CDTF">2015-07-29T11:24:00Z</dcterms:modified>
  <cp:revision>4</cp:revision>
  <dc:subject/>
  <dc:title/>
</cp:coreProperties>
</file>